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50A33" w14:textId="20D2F37A" w:rsidR="00184377" w:rsidRPr="005F01F0" w:rsidRDefault="00184377" w:rsidP="00184377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" w:eastAsia="Times" w:hAnsi="Times" w:cs="Times"/>
          <w:b/>
          <w:color w:val="000000"/>
          <w:lang w:val="en-US"/>
        </w:rPr>
      </w:pPr>
    </w:p>
    <w:tbl>
      <w:tblPr>
        <w:tblW w:w="9880" w:type="dxa"/>
        <w:jc w:val="center"/>
        <w:tblLayout w:type="fixed"/>
        <w:tblLook w:val="0400" w:firstRow="0" w:lastRow="0" w:firstColumn="0" w:lastColumn="0" w:noHBand="0" w:noVBand="1"/>
      </w:tblPr>
      <w:tblGrid>
        <w:gridCol w:w="2552"/>
        <w:gridCol w:w="992"/>
        <w:gridCol w:w="1050"/>
        <w:gridCol w:w="1221"/>
        <w:gridCol w:w="4065"/>
      </w:tblGrid>
      <w:tr w:rsidR="00184377" w14:paraId="279C3767" w14:textId="77777777" w:rsidTr="00790097">
        <w:trPr>
          <w:trHeight w:val="321"/>
          <w:tblHeader/>
          <w:jc w:val="center"/>
        </w:trPr>
        <w:tc>
          <w:tcPr>
            <w:tcW w:w="255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C51341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Species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807E75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QCAZ</w:t>
            </w:r>
          </w:p>
        </w:tc>
        <w:tc>
          <w:tcPr>
            <w:tcW w:w="105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7FF9D0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Sex</w:t>
            </w:r>
          </w:p>
        </w:tc>
        <w:tc>
          <w:tcPr>
            <w:tcW w:w="1221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9F79F4" w14:textId="0019D01F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SVL</w:t>
            </w:r>
            <w:r w:rsidR="00FA08B1">
              <w:rPr>
                <w:rFonts w:ascii="Times" w:eastAsia="Times" w:hAnsi="Times" w:cs="Times"/>
                <w:b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b/>
                <w:color w:val="000000"/>
              </w:rPr>
              <w:t>mm</w:t>
            </w:r>
          </w:p>
        </w:tc>
        <w:tc>
          <w:tcPr>
            <w:tcW w:w="4065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1653DE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Locality</w:t>
            </w:r>
          </w:p>
        </w:tc>
      </w:tr>
      <w:tr w:rsidR="00184377" w14:paraId="54A74D7C" w14:textId="77777777" w:rsidTr="00A1378A">
        <w:trPr>
          <w:trHeight w:val="32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8BE72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ristimantis mikt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FB3F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01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98604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71109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8.72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547FB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astaza. Lorocachi</w:t>
            </w:r>
          </w:p>
        </w:tc>
      </w:tr>
      <w:tr w:rsidR="00184377" w14:paraId="7A523276" w14:textId="77777777" w:rsidTr="00A1378A">
        <w:trPr>
          <w:trHeight w:val="32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47E11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ristimantis mikt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1ADC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49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424BD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2570D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7.11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2793F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Orellana. Loreto. PNY</w:t>
            </w:r>
          </w:p>
        </w:tc>
      </w:tr>
      <w:tr w:rsidR="00184377" w14:paraId="328F3D50" w14:textId="77777777" w:rsidTr="00A1378A">
        <w:trPr>
          <w:trHeight w:val="32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6CB22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ristimantis mikt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B158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60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3636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AD21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3.31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19A0B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astaza. Lorocachi</w:t>
            </w:r>
          </w:p>
        </w:tc>
      </w:tr>
      <w:tr w:rsidR="00184377" w14:paraId="0479D4EA" w14:textId="77777777" w:rsidTr="00A1378A">
        <w:trPr>
          <w:trHeight w:val="321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2FEB13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ristimantis mikto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55A020C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4000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0D42C1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C6A906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9.18</w:t>
            </w:r>
          </w:p>
        </w:tc>
        <w:tc>
          <w:tcPr>
            <w:tcW w:w="4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4F2CE2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Orellana. PNY</w:t>
            </w:r>
          </w:p>
        </w:tc>
      </w:tr>
      <w:tr w:rsidR="00184377" w14:paraId="5A2EF1A6" w14:textId="77777777" w:rsidTr="00A1378A">
        <w:trPr>
          <w:trHeight w:val="321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9BD65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ristimantis mikt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3A1DC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40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54A6A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4A803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9.27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E5D52" w14:textId="77777777" w:rsidR="00184377" w:rsidRDefault="00184377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Orellana. PNY</w:t>
            </w:r>
          </w:p>
        </w:tc>
      </w:tr>
    </w:tbl>
    <w:p w14:paraId="42EFC357" w14:textId="77777777" w:rsidR="00184377" w:rsidRDefault="00184377" w:rsidP="00184377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" w:eastAsia="Times" w:hAnsi="Times" w:cs="Times"/>
          <w:b/>
          <w:color w:val="000000"/>
        </w:rPr>
      </w:pPr>
    </w:p>
    <w:p w14:paraId="0325B341" w14:textId="77777777" w:rsidR="004815FB" w:rsidRPr="00184377" w:rsidRDefault="004815FB" w:rsidP="00184377"/>
    <w:sectPr w:rsidR="004815FB" w:rsidRPr="00184377" w:rsidSect="0018463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63C"/>
    <w:rsid w:val="00000D07"/>
    <w:rsid w:val="00012256"/>
    <w:rsid w:val="00057D62"/>
    <w:rsid w:val="000E01BA"/>
    <w:rsid w:val="000F1412"/>
    <w:rsid w:val="00174E6B"/>
    <w:rsid w:val="00184377"/>
    <w:rsid w:val="0018463C"/>
    <w:rsid w:val="002C6AC3"/>
    <w:rsid w:val="002E57D3"/>
    <w:rsid w:val="003111E4"/>
    <w:rsid w:val="00457B6C"/>
    <w:rsid w:val="004815FB"/>
    <w:rsid w:val="00587A15"/>
    <w:rsid w:val="005F01F0"/>
    <w:rsid w:val="006A48AB"/>
    <w:rsid w:val="006E039D"/>
    <w:rsid w:val="00790097"/>
    <w:rsid w:val="007D128B"/>
    <w:rsid w:val="007E0FA9"/>
    <w:rsid w:val="007F21EC"/>
    <w:rsid w:val="008B23D9"/>
    <w:rsid w:val="00A1378A"/>
    <w:rsid w:val="00A36426"/>
    <w:rsid w:val="00A37482"/>
    <w:rsid w:val="00CD3493"/>
    <w:rsid w:val="00D80E37"/>
    <w:rsid w:val="00E34280"/>
    <w:rsid w:val="00EB242E"/>
    <w:rsid w:val="00FA08B1"/>
    <w:rsid w:val="00FC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064E2"/>
  <w15:chartTrackingRefBased/>
  <w15:docId w15:val="{9B012175-AE14-46A1-8867-E7BF4476F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ORTEGA PAEZ JHAEL ALEJANDRA</cp:lastModifiedBy>
  <cp:revision>11</cp:revision>
  <dcterms:created xsi:type="dcterms:W3CDTF">2021-04-15T16:59:00Z</dcterms:created>
  <dcterms:modified xsi:type="dcterms:W3CDTF">2022-02-22T22:47:00Z</dcterms:modified>
</cp:coreProperties>
</file>